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3276CA" w:rsidP="0001436A">
      <w:pPr>
        <w:pStyle w:val="SupplementaryMaterial"/>
        <w:rPr>
          <w:b w:val="0"/>
        </w:rPr>
      </w:pPr>
      <w:bookmarkStart w:id="0" w:name="_Hlk182024817"/>
      <w:bookmarkEnd w:id="0"/>
      <w:r w:rsidRPr="001549D3">
        <w:t>Supplementary Material</w:t>
      </w:r>
    </w:p>
    <w:p w:rsidR="003672EE" w:rsidRDefault="003672EE" w:rsidP="0064257C">
      <w:pPr>
        <w:rPr>
          <w:rFonts w:eastAsia="Cambria" w:cs="Times New Roman"/>
          <w:b/>
          <w:szCs w:val="24"/>
        </w:rPr>
      </w:pPr>
    </w:p>
    <w:p w:rsidR="0064257C" w:rsidRPr="009237D4" w:rsidRDefault="00D909C1" w:rsidP="0064257C">
      <w:pPr>
        <w:rPr>
          <w:rFonts w:cs="Times New Roman"/>
          <w:szCs w:val="24"/>
          <w:lang w:eastAsia="ja-JP"/>
        </w:rPr>
      </w:pPr>
      <w:r w:rsidRPr="003276CA">
        <w:rPr>
          <w:rFonts w:cs="Times New Roman"/>
          <w:b/>
          <w:bCs/>
          <w:szCs w:val="24"/>
          <w:lang w:eastAsia="ja-JP"/>
        </w:rPr>
        <w:t>S</w:t>
      </w:r>
      <w:ins w:id="1" w:author="i.akihiro" w:date="2026-04-22T20:08:00Z">
        <w:r w:rsidR="007524A4">
          <w:rPr>
            <w:rFonts w:cs="Times New Roman" w:hint="eastAsia"/>
            <w:b/>
            <w:bCs/>
            <w:szCs w:val="24"/>
            <w:lang w:eastAsia="ja-JP"/>
          </w:rPr>
          <w:t>2</w:t>
        </w:r>
      </w:ins>
      <w:bookmarkStart w:id="2" w:name="_GoBack"/>
      <w:bookmarkEnd w:id="2"/>
      <w:del w:id="3" w:author="i.akihiro" w:date="2026-04-22T20:08:00Z">
        <w:r w:rsidRPr="003276CA" w:rsidDel="007524A4">
          <w:rPr>
            <w:rFonts w:cs="Times New Roman"/>
            <w:b/>
            <w:bCs/>
            <w:szCs w:val="24"/>
            <w:lang w:eastAsia="ja-JP"/>
          </w:rPr>
          <w:delText>1</w:delText>
        </w:r>
      </w:del>
      <w:r w:rsidRPr="003276CA">
        <w:rPr>
          <w:rFonts w:cs="Times New Roman"/>
          <w:b/>
          <w:bCs/>
          <w:szCs w:val="24"/>
          <w:lang w:eastAsia="ja-JP"/>
        </w:rPr>
        <w:t xml:space="preserve"> </w:t>
      </w:r>
      <w:r w:rsidR="003276CA" w:rsidRPr="003276CA">
        <w:rPr>
          <w:rFonts w:cs="Times New Roman"/>
          <w:b/>
          <w:bCs/>
          <w:szCs w:val="24"/>
          <w:lang w:eastAsia="ja-JP"/>
        </w:rPr>
        <w:t>Table</w:t>
      </w:r>
      <w:r w:rsidR="002F2CEB" w:rsidRPr="003276CA">
        <w:rPr>
          <w:rFonts w:cs="Times New Roman"/>
          <w:b/>
          <w:bCs/>
          <w:szCs w:val="24"/>
          <w:lang w:eastAsia="ja-JP"/>
        </w:rPr>
        <w:t>. Changes before and after oxygen-supplemented pulmonary rehabilitation.</w:t>
      </w:r>
    </w:p>
    <w:tbl>
      <w:tblPr>
        <w:tblpPr w:leftFromText="142" w:rightFromText="142" w:vertAnchor="text" w:tblpY="1"/>
        <w:tblOverlap w:val="never"/>
        <w:tblW w:w="10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20"/>
        <w:gridCol w:w="1580"/>
        <w:gridCol w:w="1540"/>
        <w:gridCol w:w="1120"/>
        <w:gridCol w:w="1040"/>
      </w:tblGrid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Ite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Befo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Af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P-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6MWD (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78.3 ± 9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90.9 ±122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MinSpO2 during 6MWT 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82.3 ± 7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82.4 ± 6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6</w:t>
            </w:r>
            <w:r w:rsidR="004D0CD9"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MWTBorg</w:t>
            </w:r>
            <w:r w:rsidR="00545B17"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(</w:t>
            </w:r>
            <w:r w:rsidR="004D0CD9"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Lower limb</w:t>
            </w:r>
            <w:r w:rsidR="00545B17"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.2 ± 2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.0 ± 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6</w:t>
            </w:r>
            <w:r w:rsidR="004D0CD9"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MWTBorg</w:t>
            </w:r>
            <w:r w:rsidR="00545B17"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(</w:t>
            </w:r>
            <w:r w:rsidR="004D0CD9"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Respiratory</w:t>
            </w:r>
            <w:r w:rsidR="00545B17"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.1 ± 1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.5 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C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6.9 ± 7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0.0 ± 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3276CA" w:rsidP="003B2316">
            <w:pPr>
              <w:spacing w:before="0" w:after="0"/>
              <w:rPr>
                <w:rFonts w:eastAsia="Yu Gothic" w:cs="Times New Roman"/>
                <w:color w:val="FF0000"/>
                <w:szCs w:val="24"/>
                <w:lang w:eastAsia="ja-JP"/>
              </w:rPr>
            </w:pPr>
            <w:r w:rsidRPr="00EC3A0A">
              <w:rPr>
                <w:rFonts w:eastAsia="Yu Gothic" w:cs="Times New Roman"/>
                <w:color w:val="FF0000"/>
                <w:szCs w:val="24"/>
                <w:lang w:eastAsia="ja-JP"/>
              </w:rPr>
              <w:t>*</w:t>
            </w: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proofErr w:type="spellStart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mMRC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.3 ± 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.3 ± 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Muscle power</w:t>
            </w:r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(</w:t>
            </w: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Truncus</w:t>
            </w:r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4.7 ± 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.0 ± 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Muscle power</w:t>
            </w:r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(</w:t>
            </w: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Rt Quad</w:t>
            </w:r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5.0 ± 8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9.9 ± 1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3276CA" w:rsidP="003B2316">
            <w:pPr>
              <w:spacing w:before="0" w:after="0"/>
              <w:rPr>
                <w:rFonts w:eastAsia="Yu Gothic" w:cs="Times New Roman"/>
                <w:color w:val="FF0000"/>
                <w:szCs w:val="24"/>
                <w:lang w:eastAsia="ja-JP"/>
              </w:rPr>
            </w:pPr>
            <w:r w:rsidRPr="00EC3A0A">
              <w:rPr>
                <w:rFonts w:eastAsia="Yu Gothic" w:cs="Times New Roman"/>
                <w:color w:val="FF0000"/>
                <w:szCs w:val="24"/>
                <w:lang w:eastAsia="ja-JP"/>
              </w:rPr>
              <w:t>*</w:t>
            </w: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Muscle power</w:t>
            </w:r>
            <w:r w:rsidR="00545B17" w:rsidRPr="003276CA">
              <w:rPr>
                <w:rFonts w:ascii="Arial" w:eastAsia="ＭＳ Ｐゴシック" w:hAnsi="Arial" w:cs="Arial"/>
                <w:color w:val="000000"/>
                <w:sz w:val="22"/>
                <w:lang w:eastAsia="ja-JP"/>
              </w:rPr>
              <w:t xml:space="preserve"> (</w:t>
            </w: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Lt Quad</w:t>
            </w:r>
            <w:r w:rsidR="00545B17" w:rsidRPr="003276CA">
              <w:rPr>
                <w:rFonts w:ascii="Arial" w:eastAsia="ＭＳ Ｐゴシック" w:hAnsi="Arial" w:cs="Arial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5.1 ± 10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9.0 ± 1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3276CA" w:rsidP="003B2316">
            <w:pPr>
              <w:spacing w:before="0" w:after="0"/>
              <w:rPr>
                <w:rFonts w:eastAsia="Yu Gothic" w:cs="Times New Roman"/>
                <w:color w:val="FF0000"/>
                <w:szCs w:val="24"/>
                <w:lang w:eastAsia="ja-JP"/>
              </w:rPr>
            </w:pPr>
            <w:r w:rsidRPr="00EC3A0A">
              <w:rPr>
                <w:rFonts w:eastAsia="Yu Gothic" w:cs="Times New Roman"/>
                <w:color w:val="FF0000"/>
                <w:szCs w:val="24"/>
                <w:lang w:eastAsia="ja-JP"/>
              </w:rPr>
              <w:t>*</w:t>
            </w: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Muscle power</w:t>
            </w:r>
            <w:r w:rsidR="00545B17" w:rsidRPr="003276CA">
              <w:rPr>
                <w:rFonts w:ascii="Arial" w:eastAsia="ＭＳ Ｐゴシック" w:hAnsi="Arial" w:cs="Arial"/>
                <w:color w:val="000000"/>
                <w:sz w:val="22"/>
                <w:lang w:eastAsia="ja-JP"/>
              </w:rPr>
              <w:t xml:space="preserve"> (</w:t>
            </w: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Rt or Lt Quad</w:t>
            </w:r>
            <w:r w:rsidR="00545B17" w:rsidRPr="003276CA">
              <w:rPr>
                <w:rFonts w:ascii="Arial" w:eastAsia="ＭＳ Ｐゴシック" w:hAnsi="Arial" w:cs="Arial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5.1 ± 9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9.4 ±1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3276CA" w:rsidP="003B2316">
            <w:pPr>
              <w:spacing w:before="0" w:after="0"/>
              <w:rPr>
                <w:rFonts w:eastAsia="Yu Gothic" w:cs="Times New Roman"/>
                <w:color w:val="FF0000"/>
                <w:szCs w:val="24"/>
                <w:lang w:eastAsia="ja-JP"/>
              </w:rPr>
            </w:pPr>
            <w:r w:rsidRPr="00EC3A0A">
              <w:rPr>
                <w:rFonts w:eastAsia="Yu Gothic" w:cs="Times New Roman"/>
                <w:color w:val="FF0000"/>
                <w:szCs w:val="24"/>
                <w:lang w:eastAsia="ja-JP"/>
              </w:rPr>
              <w:t>**</w:t>
            </w: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Rt Lower leg circumference (c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2.5 ± 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3.0 ± 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3276CA" w:rsidP="003B2316">
            <w:pPr>
              <w:spacing w:before="0" w:after="0"/>
              <w:rPr>
                <w:rFonts w:eastAsia="Yu Gothic" w:cs="Times New Roman"/>
                <w:color w:val="FF0000"/>
                <w:szCs w:val="24"/>
                <w:lang w:eastAsia="ja-JP"/>
              </w:rPr>
            </w:pPr>
            <w:r w:rsidRPr="00EC3A0A">
              <w:rPr>
                <w:rFonts w:eastAsia="Yu Gothic" w:cs="Times New Roman"/>
                <w:color w:val="FF0000"/>
                <w:szCs w:val="24"/>
                <w:lang w:eastAsia="ja-JP"/>
              </w:rPr>
              <w:t>**</w:t>
            </w: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Lt Lower leg circumference (c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2.5 ± 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3.1 ± 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3276CA" w:rsidP="003B2316">
            <w:pPr>
              <w:spacing w:before="0" w:after="0"/>
              <w:rPr>
                <w:rFonts w:eastAsia="Yu Gothic" w:cs="Times New Roman"/>
                <w:color w:val="FF0000"/>
                <w:szCs w:val="24"/>
                <w:lang w:eastAsia="ja-JP"/>
              </w:rPr>
            </w:pPr>
            <w:r w:rsidRPr="00EC3A0A">
              <w:rPr>
                <w:rFonts w:eastAsia="Yu Gothic" w:cs="Times New Roman"/>
                <w:color w:val="FF0000"/>
                <w:szCs w:val="24"/>
                <w:lang w:eastAsia="ja-JP"/>
              </w:rPr>
              <w:t>**</w:t>
            </w: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Rt or Lt Lower leg circumference (c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2.5 ± 2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3.1 ± 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00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3276CA" w:rsidP="003B2316">
            <w:pPr>
              <w:spacing w:before="0" w:after="0"/>
              <w:rPr>
                <w:rFonts w:eastAsia="Yu Gothic" w:cs="Times New Roman"/>
                <w:color w:val="FF0000"/>
                <w:szCs w:val="24"/>
                <w:lang w:eastAsia="ja-JP"/>
              </w:rPr>
            </w:pPr>
            <w:r w:rsidRPr="00EC3A0A">
              <w:rPr>
                <w:rFonts w:eastAsia="Yu Gothic" w:cs="Times New Roman"/>
                <w:color w:val="FF0000"/>
                <w:szCs w:val="24"/>
                <w:lang w:eastAsia="ja-JP"/>
              </w:rPr>
              <w:t>***</w:t>
            </w: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Range of motion</w:t>
            </w:r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(</w:t>
            </w: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truncus flex</w:t>
            </w:r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43.8 ± 8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48.3 ± 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Range of motion</w:t>
            </w:r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(</w:t>
            </w: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truncus </w:t>
            </w:r>
            <w:proofErr w:type="spellStart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extention</w:t>
            </w:r>
            <w:proofErr w:type="spellEnd"/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7.1 ± 9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6.7 ± 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Range of motion</w:t>
            </w:r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(</w:t>
            </w: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Rt truncus parietal flexion</w:t>
            </w:r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7.9 ± 4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8.8 ± 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Range of motion</w:t>
            </w:r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(</w:t>
            </w: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Lt truncus parietal flexion</w:t>
            </w:r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2.5 ± 9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0.4 ± 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Range of motion</w:t>
            </w:r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(</w:t>
            </w: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Rt trunk rot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49.2 ± 6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48.3 ± 9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Range of motion</w:t>
            </w:r>
            <w:r w:rsidR="00545B17" w:rsidRPr="003276CA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(</w:t>
            </w: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Lt trunk rotation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49.6 ± 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2.1 ± 1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proofErr w:type="spellStart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Weght</w:t>
            </w:r>
            <w:proofErr w:type="spellEnd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(k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4.6 ± 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4.9 ± 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Height (c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58.9 ± 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58.9 ± 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BM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2.0 ± 2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1.9 ± 2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Body fat percentage 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1.6 ± 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0.6 ± 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Fatty constitution (k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7.3 ± 4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7.1 ± 5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Lean body mass (k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7.3 ± 5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7.8 ± 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Muscle mass (k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5.3 ± 5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5.8 ± 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Muscle mass (trunk) (k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0.2 ± 2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0.4 ± 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3276CA" w:rsidP="003B2316">
            <w:pPr>
              <w:spacing w:before="0" w:after="0"/>
              <w:rPr>
                <w:rFonts w:eastAsia="Yu Gothic" w:cs="Times New Roman"/>
                <w:color w:val="FF0000"/>
                <w:szCs w:val="24"/>
                <w:lang w:eastAsia="ja-JP"/>
              </w:rPr>
            </w:pPr>
            <w:r w:rsidRPr="00EC3A0A">
              <w:rPr>
                <w:rFonts w:eastAsia="Yu Gothic" w:cs="Times New Roman"/>
                <w:color w:val="FF0000"/>
                <w:szCs w:val="24"/>
                <w:lang w:eastAsia="ja-JP"/>
              </w:rPr>
              <w:t>*</w:t>
            </w: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Muscle mass, right arm (k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.80 ± 0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.79 ± 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Muscle mass, </w:t>
            </w:r>
            <w:proofErr w:type="spellStart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lt</w:t>
            </w:r>
            <w:proofErr w:type="spellEnd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arm (k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.69 ± 0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.70 ± 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Muscle mass, rt or </w:t>
            </w:r>
            <w:proofErr w:type="spellStart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lt</w:t>
            </w:r>
            <w:proofErr w:type="spellEnd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arm (k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.75 ± 0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.75 ± 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Muscle mass, right leg (k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.76 ±1.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.94 ± 1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3276CA" w:rsidP="003B2316">
            <w:pPr>
              <w:spacing w:before="0" w:after="0"/>
              <w:rPr>
                <w:rFonts w:eastAsia="Yu Gothic" w:cs="Times New Roman"/>
                <w:color w:val="FF0000"/>
                <w:szCs w:val="24"/>
                <w:lang w:eastAsia="ja-JP"/>
              </w:rPr>
            </w:pPr>
            <w:r w:rsidRPr="00EC3A0A">
              <w:rPr>
                <w:rFonts w:eastAsia="Yu Gothic" w:cs="Times New Roman"/>
                <w:color w:val="FF0000"/>
                <w:szCs w:val="24"/>
                <w:lang w:eastAsia="ja-JP"/>
              </w:rPr>
              <w:t>*</w:t>
            </w: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lastRenderedPageBreak/>
              <w:t xml:space="preserve">Muscle mass, </w:t>
            </w:r>
            <w:proofErr w:type="spellStart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lt</w:t>
            </w:r>
            <w:proofErr w:type="spellEnd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leg (k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.78 ± 1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.93 ± 1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Muscle mass, rt or </w:t>
            </w:r>
            <w:proofErr w:type="spellStart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lt</w:t>
            </w:r>
            <w:proofErr w:type="spellEnd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 xml:space="preserve"> leg (k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.77 ± 0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.94 ± 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0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3276CA" w:rsidP="003B2316">
            <w:pPr>
              <w:spacing w:before="0" w:after="0"/>
              <w:rPr>
                <w:rFonts w:eastAsia="Yu Gothic" w:cs="Times New Roman"/>
                <w:color w:val="FF0000"/>
                <w:szCs w:val="24"/>
                <w:lang w:eastAsia="ja-JP"/>
              </w:rPr>
            </w:pPr>
            <w:r w:rsidRPr="00EC3A0A">
              <w:rPr>
                <w:rFonts w:eastAsia="Yu Gothic" w:cs="Times New Roman"/>
                <w:color w:val="FF0000"/>
                <w:szCs w:val="24"/>
                <w:lang w:eastAsia="ja-JP"/>
              </w:rPr>
              <w:t>**</w:t>
            </w: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Lung function tes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Befo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Af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P-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VC(L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.84 ± 0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.89 ± 0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</w:t>
            </w:r>
            <w:proofErr w:type="gramStart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VC(</w:t>
            </w:r>
            <w:proofErr w:type="gramEnd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05.0 ± 16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06.1 ± 18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ERV(L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86 ± 0.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88 ± 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</w:t>
            </w:r>
            <w:proofErr w:type="gramStart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ERV(</w:t>
            </w:r>
            <w:proofErr w:type="gramEnd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77.5 ± 3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78.9 ± 31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IRV(L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.01 ± 0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.15 ± 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T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97 ± 0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86 ± 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IC(L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.98 ± 0.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.00 ± 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FVC(L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.59 ± 0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.58 ± 0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</w:t>
            </w:r>
            <w:proofErr w:type="gramStart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FVC(</w:t>
            </w:r>
            <w:proofErr w:type="gramEnd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95.4 ± 19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94.3 ± 19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FEV1.0(L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.45 ± 0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.43 ± 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FEV1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79.5 ± 30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68.5 ± 3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FEV1/</w:t>
            </w:r>
            <w:proofErr w:type="gramStart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FVC(</w:t>
            </w:r>
            <w:proofErr w:type="gramEnd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4.9 ± 1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4.2 ± 1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PEF(L/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4.14 ± 1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4.11 ± 1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</w:t>
            </w:r>
            <w:proofErr w:type="gramStart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PEF(</w:t>
            </w:r>
            <w:proofErr w:type="gramEnd"/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3.1 ± 19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52.7 ± 1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V75(L/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.18 ±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.00 ± 1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V75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6.2 ± 19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33.6 ± 2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V50(L/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77 ± 0.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77 ± 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V50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9.8 ± 9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9.8 ± 1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V25(L/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32 ± 0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28 ± 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V25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9.4 ± 13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5.4 ± 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V25/H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20 ± 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17 ± 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V25/H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1.5 ± 8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18.8 ± 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V50/V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.46 ± 0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.93 ± 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MMF(L/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67 ± 0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62 ± 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  <w:tr w:rsidR="00880F58" w:rsidTr="003B2316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%MM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8.0 ± 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26.3 ± 1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545B17" w:rsidRDefault="003276CA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  <w:r w:rsidRPr="00545B17">
              <w:rPr>
                <w:rFonts w:ascii="Arial" w:eastAsia="Yu Gothic" w:hAnsi="Arial" w:cs="Arial"/>
                <w:color w:val="000000"/>
                <w:sz w:val="22"/>
                <w:lang w:eastAsia="ja-JP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57C" w:rsidRPr="00EC3A0A" w:rsidRDefault="0064257C" w:rsidP="003B2316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2"/>
                <w:lang w:eastAsia="ja-JP"/>
              </w:rPr>
            </w:pPr>
          </w:p>
        </w:tc>
      </w:tr>
    </w:tbl>
    <w:p w:rsidR="0064257C" w:rsidRDefault="0064257C" w:rsidP="0064257C">
      <w:pPr>
        <w:spacing w:before="0" w:after="200" w:line="276" w:lineRule="auto"/>
        <w:rPr>
          <w:rFonts w:cs="Times New Roman"/>
          <w:szCs w:val="24"/>
          <w:lang w:eastAsia="ja-JP"/>
        </w:rPr>
      </w:pPr>
    </w:p>
    <w:p w:rsidR="00DE23E8" w:rsidRPr="003D1757" w:rsidRDefault="003276CA" w:rsidP="00D62D3C">
      <w:pPr>
        <w:spacing w:before="0" w:after="200" w:line="276" w:lineRule="auto"/>
        <w:rPr>
          <w:rFonts w:cs="Times New Roman"/>
          <w:noProof/>
          <w:szCs w:val="24"/>
          <w:lang w:eastAsia="ja-JP"/>
        </w:rPr>
      </w:pPr>
      <w:bookmarkStart w:id="4" w:name="_Hlk204166363"/>
      <w:r w:rsidRPr="003C4562">
        <w:rPr>
          <w:rFonts w:cs="Times New Roman" w:hint="eastAsia"/>
          <w:szCs w:val="24"/>
          <w:lang w:eastAsia="ja-JP"/>
        </w:rPr>
        <w:t>Data on lung function tests are shown in the lat</w:t>
      </w:r>
      <w:r>
        <w:rPr>
          <w:rFonts w:cs="Times New Roman"/>
          <w:szCs w:val="24"/>
          <w:lang w:eastAsia="ja-JP"/>
        </w:rPr>
        <w:t>er part of this table. *: p &lt; 0.05, **: p &lt; 0.01, ***: p &lt; 0.001.</w:t>
      </w:r>
      <w:r>
        <w:rPr>
          <w:rFonts w:cs="Times New Roman"/>
          <w:noProof/>
          <w:szCs w:val="24"/>
          <w:lang w:eastAsia="ja-JP"/>
        </w:rPr>
        <w:br/>
      </w:r>
      <w:r w:rsidR="00D96571">
        <w:rPr>
          <w:rFonts w:cs="Times New Roman"/>
          <w:noProof/>
          <w:szCs w:val="24"/>
          <w:lang w:eastAsia="ja-JP"/>
        </w:rPr>
        <w:t xml:space="preserve">Abbreviations: </w:t>
      </w:r>
      <w:r w:rsidR="004D0CD9" w:rsidRPr="004D0CD9">
        <w:rPr>
          <w:rFonts w:cs="Times New Roman"/>
          <w:noProof/>
          <w:szCs w:val="24"/>
          <w:lang w:eastAsia="ja-JP"/>
        </w:rPr>
        <w:t>6MWD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Six-Minute Walk Distance; CAT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COPD Assessment Test; mMRC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Modified Medical Research Council Dyspnea Scale; BMI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Body Mass Index; VC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Vital Capacity; ERV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Expiratory Reserve Volume; IRV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Inspiratory Reserve Volume; TV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Tidal Volume; IC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Inspiratory Capacity; FVC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Forced Vital Capacity; FEV1.0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Forced Expiratory Volume in 1 Second;</w:t>
      </w:r>
      <w:r w:rsidR="00F37902" w:rsidRPr="00F37902">
        <w:rPr>
          <w:rFonts w:cs="Times New Roman"/>
          <w:noProof/>
          <w:szCs w:val="24"/>
          <w:lang w:eastAsia="ja-JP"/>
        </w:rPr>
        <w:t xml:space="preserve"> </w:t>
      </w:r>
      <w:r w:rsidR="004D0CD9" w:rsidRPr="004D0CD9">
        <w:rPr>
          <w:rFonts w:cs="Times New Roman"/>
          <w:noProof/>
          <w:szCs w:val="24"/>
          <w:lang w:eastAsia="ja-JP"/>
        </w:rPr>
        <w:t>PEF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Peak Expiratory Flow; V75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Expiratory Flow at 75% of Forced Vital Capacity; V50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Expiratory </w:t>
      </w:r>
      <w:r w:rsidR="004D0CD9" w:rsidRPr="004D0CD9">
        <w:rPr>
          <w:rFonts w:cs="Times New Roman"/>
          <w:noProof/>
          <w:szCs w:val="24"/>
          <w:lang w:eastAsia="ja-JP"/>
        </w:rPr>
        <w:lastRenderedPageBreak/>
        <w:t>Flow at 50% of Forced Vital Capacity; V25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Expiratory Flow at 25% of Forced Vital Capacity; MMF</w:t>
      </w:r>
      <w:r w:rsidR="00D96571">
        <w:rPr>
          <w:rFonts w:cs="Times New Roman"/>
          <w:noProof/>
          <w:szCs w:val="24"/>
          <w:lang w:eastAsia="ja-JP"/>
        </w:rPr>
        <w:t>,</w:t>
      </w:r>
      <w:r w:rsidR="004D0CD9" w:rsidRPr="004D0CD9">
        <w:rPr>
          <w:rFonts w:cs="Times New Roman"/>
          <w:noProof/>
          <w:szCs w:val="24"/>
          <w:lang w:eastAsia="ja-JP"/>
        </w:rPr>
        <w:t xml:space="preserve"> Maximal Mid-Expiratory Flow.</w:t>
      </w:r>
      <w:bookmarkEnd w:id="4"/>
    </w:p>
    <w:sectPr w:rsidR="00DE23E8" w:rsidRPr="003D1757" w:rsidSect="0093429D">
      <w:headerReference w:type="even" r:id="rId12"/>
      <w:footerReference w:type="even" r:id="rId13"/>
      <w:footerReference w:type="defaul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5B600D" w16cex:dateUtc="2025-07-23T04:3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1842" w:rsidRDefault="003276CA">
      <w:pPr>
        <w:spacing w:before="0" w:after="0"/>
      </w:pPr>
      <w:r>
        <w:separator/>
      </w:r>
    </w:p>
  </w:endnote>
  <w:endnote w:type="continuationSeparator" w:id="0">
    <w:p w:rsidR="00081842" w:rsidRDefault="003276C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768D" w:rsidRPr="00577C4C" w:rsidRDefault="003276C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4768D" w:rsidRPr="00577C4C" w:rsidRDefault="003276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 xmlns:w16sdtdh="http://schemas.microsoft.com/office/word/2020/wordml/sdtdatahash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04768D" w:rsidRPr="00577C4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768D" w:rsidRPr="00577C4C" w:rsidRDefault="003276C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4768D" w:rsidRPr="00577C4C" w:rsidRDefault="003276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 xmlns:w16sdtdh="http://schemas.microsoft.com/office/word/2020/wordml/sdtdatahash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04768D" w:rsidRPr="00577C4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1842" w:rsidRDefault="003276CA">
      <w:pPr>
        <w:spacing w:before="0" w:after="0"/>
      </w:pPr>
      <w:r>
        <w:separator/>
      </w:r>
    </w:p>
  </w:footnote>
  <w:footnote w:type="continuationSeparator" w:id="0">
    <w:p w:rsidR="00081842" w:rsidRDefault="003276C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768D" w:rsidRPr="009151AA" w:rsidRDefault="003276CA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B418A6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9E1C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864C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9E19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0A39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FE492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8AEC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EE93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EE92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3087"/>
        </w:tabs>
        <w:ind w:left="308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BD72426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958D8B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33ADEA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0D8F5C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FF63FD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DB22F8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F3E00E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D44A73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98AC742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19F66D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4A4A90" w:tentative="1">
      <w:start w:val="1"/>
      <w:numFmt w:val="lowerLetter"/>
      <w:lvlText w:val="%2."/>
      <w:lvlJc w:val="left"/>
      <w:pPr>
        <w:ind w:left="1440" w:hanging="360"/>
      </w:pPr>
    </w:lvl>
    <w:lvl w:ilvl="2" w:tplc="DCD6C252" w:tentative="1">
      <w:start w:val="1"/>
      <w:numFmt w:val="lowerRoman"/>
      <w:lvlText w:val="%3."/>
      <w:lvlJc w:val="right"/>
      <w:pPr>
        <w:ind w:left="2160" w:hanging="180"/>
      </w:pPr>
    </w:lvl>
    <w:lvl w:ilvl="3" w:tplc="3852FCE0" w:tentative="1">
      <w:start w:val="1"/>
      <w:numFmt w:val="decimal"/>
      <w:lvlText w:val="%4."/>
      <w:lvlJc w:val="left"/>
      <w:pPr>
        <w:ind w:left="2880" w:hanging="360"/>
      </w:pPr>
    </w:lvl>
    <w:lvl w:ilvl="4" w:tplc="A808CEE4" w:tentative="1">
      <w:start w:val="1"/>
      <w:numFmt w:val="lowerLetter"/>
      <w:lvlText w:val="%5."/>
      <w:lvlJc w:val="left"/>
      <w:pPr>
        <w:ind w:left="3600" w:hanging="360"/>
      </w:pPr>
    </w:lvl>
    <w:lvl w:ilvl="5" w:tplc="AE20B5FA" w:tentative="1">
      <w:start w:val="1"/>
      <w:numFmt w:val="lowerRoman"/>
      <w:lvlText w:val="%6."/>
      <w:lvlJc w:val="right"/>
      <w:pPr>
        <w:ind w:left="4320" w:hanging="180"/>
      </w:pPr>
    </w:lvl>
    <w:lvl w:ilvl="6" w:tplc="B1FC7FFC" w:tentative="1">
      <w:start w:val="1"/>
      <w:numFmt w:val="decimal"/>
      <w:lvlText w:val="%7."/>
      <w:lvlJc w:val="left"/>
      <w:pPr>
        <w:ind w:left="5040" w:hanging="360"/>
      </w:pPr>
    </w:lvl>
    <w:lvl w:ilvl="7" w:tplc="5C14CFE0" w:tentative="1">
      <w:start w:val="1"/>
      <w:numFmt w:val="lowerLetter"/>
      <w:lvlText w:val="%8."/>
      <w:lvlJc w:val="left"/>
      <w:pPr>
        <w:ind w:left="5760" w:hanging="360"/>
      </w:pPr>
    </w:lvl>
    <w:lvl w:ilvl="8" w:tplc="60F043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539C21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424D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0865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F815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CC1E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F58D1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04FC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5E5F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EFA75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.akihiro">
    <w15:presenceInfo w15:providerId="Windows Live" w15:userId="5ee4ab23befd3d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768D"/>
    <w:rsid w:val="00052A14"/>
    <w:rsid w:val="00077D53"/>
    <w:rsid w:val="00081842"/>
    <w:rsid w:val="00105FD9"/>
    <w:rsid w:val="00117666"/>
    <w:rsid w:val="001549D3"/>
    <w:rsid w:val="00160065"/>
    <w:rsid w:val="00177D84"/>
    <w:rsid w:val="001F56D2"/>
    <w:rsid w:val="00267B68"/>
    <w:rsid w:val="00267D18"/>
    <w:rsid w:val="002868E2"/>
    <w:rsid w:val="002869C3"/>
    <w:rsid w:val="002936E4"/>
    <w:rsid w:val="002B4A57"/>
    <w:rsid w:val="002C74CA"/>
    <w:rsid w:val="002F2CEB"/>
    <w:rsid w:val="00316ADE"/>
    <w:rsid w:val="003276CA"/>
    <w:rsid w:val="003544FB"/>
    <w:rsid w:val="003672EE"/>
    <w:rsid w:val="003B2316"/>
    <w:rsid w:val="003C4562"/>
    <w:rsid w:val="003D1757"/>
    <w:rsid w:val="003D2D47"/>
    <w:rsid w:val="003D2F2D"/>
    <w:rsid w:val="00401590"/>
    <w:rsid w:val="00447801"/>
    <w:rsid w:val="00452E9C"/>
    <w:rsid w:val="004735C8"/>
    <w:rsid w:val="004961FF"/>
    <w:rsid w:val="004D0CD9"/>
    <w:rsid w:val="00517A89"/>
    <w:rsid w:val="005250F2"/>
    <w:rsid w:val="00545B17"/>
    <w:rsid w:val="005620D1"/>
    <w:rsid w:val="00574144"/>
    <w:rsid w:val="00577C4C"/>
    <w:rsid w:val="00593EEA"/>
    <w:rsid w:val="005A5EEE"/>
    <w:rsid w:val="006375C7"/>
    <w:rsid w:val="0064257C"/>
    <w:rsid w:val="00654E8F"/>
    <w:rsid w:val="00660D05"/>
    <w:rsid w:val="0066499F"/>
    <w:rsid w:val="006820B1"/>
    <w:rsid w:val="006A1CBB"/>
    <w:rsid w:val="006B7D14"/>
    <w:rsid w:val="00701727"/>
    <w:rsid w:val="0070566C"/>
    <w:rsid w:val="00714C50"/>
    <w:rsid w:val="00725A7D"/>
    <w:rsid w:val="007501BE"/>
    <w:rsid w:val="007524A4"/>
    <w:rsid w:val="00790BB3"/>
    <w:rsid w:val="007A2357"/>
    <w:rsid w:val="007C206C"/>
    <w:rsid w:val="007D0E6C"/>
    <w:rsid w:val="007E1998"/>
    <w:rsid w:val="00803D24"/>
    <w:rsid w:val="008045A7"/>
    <w:rsid w:val="00817DD6"/>
    <w:rsid w:val="00833F83"/>
    <w:rsid w:val="00880F58"/>
    <w:rsid w:val="00885156"/>
    <w:rsid w:val="008A70A1"/>
    <w:rsid w:val="009151AA"/>
    <w:rsid w:val="009237D4"/>
    <w:rsid w:val="0093429D"/>
    <w:rsid w:val="00943573"/>
    <w:rsid w:val="00970F7D"/>
    <w:rsid w:val="009939AB"/>
    <w:rsid w:val="00994A3D"/>
    <w:rsid w:val="009C2B12"/>
    <w:rsid w:val="009C70F3"/>
    <w:rsid w:val="00A174D9"/>
    <w:rsid w:val="00A569CD"/>
    <w:rsid w:val="00A93879"/>
    <w:rsid w:val="00AA313C"/>
    <w:rsid w:val="00AB06FC"/>
    <w:rsid w:val="00AB5EE2"/>
    <w:rsid w:val="00AB6715"/>
    <w:rsid w:val="00AD59BF"/>
    <w:rsid w:val="00B1671E"/>
    <w:rsid w:val="00B25EB8"/>
    <w:rsid w:val="00B354E1"/>
    <w:rsid w:val="00B37F4D"/>
    <w:rsid w:val="00B416A4"/>
    <w:rsid w:val="00C52A7B"/>
    <w:rsid w:val="00C56BAF"/>
    <w:rsid w:val="00C679AA"/>
    <w:rsid w:val="00C73B6C"/>
    <w:rsid w:val="00C75972"/>
    <w:rsid w:val="00CC0A3A"/>
    <w:rsid w:val="00CD066B"/>
    <w:rsid w:val="00CE4FEE"/>
    <w:rsid w:val="00D62D3C"/>
    <w:rsid w:val="00D909C1"/>
    <w:rsid w:val="00D96571"/>
    <w:rsid w:val="00DB59C3"/>
    <w:rsid w:val="00DC259A"/>
    <w:rsid w:val="00DE23E8"/>
    <w:rsid w:val="00E52377"/>
    <w:rsid w:val="00E64E17"/>
    <w:rsid w:val="00E866C9"/>
    <w:rsid w:val="00EA3D3C"/>
    <w:rsid w:val="00EC3A0A"/>
    <w:rsid w:val="00EC6F33"/>
    <w:rsid w:val="00F25AE3"/>
    <w:rsid w:val="00F37902"/>
    <w:rsid w:val="00F46900"/>
    <w:rsid w:val="00F616E5"/>
    <w:rsid w:val="00F61D89"/>
    <w:rsid w:val="00FD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95C562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3087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50B188D-928E-4236-8C47-1EE588202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3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.akihiro</cp:lastModifiedBy>
  <cp:revision>31</cp:revision>
  <cp:lastPrinted>2013-10-03T12:51:00Z</cp:lastPrinted>
  <dcterms:created xsi:type="dcterms:W3CDTF">2022-11-17T16:58:00Z</dcterms:created>
  <dcterms:modified xsi:type="dcterms:W3CDTF">2026-04-2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